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36"/>
        <w:gridCol w:w="1036"/>
        <w:gridCol w:w="1263"/>
        <w:gridCol w:w="1263"/>
        <w:gridCol w:w="1263"/>
        <w:gridCol w:w="1263"/>
      </w:tblGrid>
      <w:tr w:rsidR="000614F1" w14:paraId="52FB2355" w14:textId="77777777" w:rsidTr="00734AF9">
        <w:tc>
          <w:tcPr>
            <w:tcW w:w="1185" w:type="dxa"/>
          </w:tcPr>
          <w:p w14:paraId="316CFFB4" w14:textId="77777777" w:rsidR="000614F1" w:rsidRDefault="000614F1" w:rsidP="00563E77">
            <w:r>
              <w:t xml:space="preserve">Male </w:t>
            </w:r>
          </w:p>
          <w:p w14:paraId="3D9A5C88" w14:textId="77777777" w:rsidR="000614F1" w:rsidRDefault="000614F1" w:rsidP="00563E77">
            <w:r>
              <w:t>day 1</w:t>
            </w:r>
          </w:p>
        </w:tc>
        <w:tc>
          <w:tcPr>
            <w:tcW w:w="1036" w:type="dxa"/>
          </w:tcPr>
          <w:p w14:paraId="65DC9376" w14:textId="77777777" w:rsidR="000614F1" w:rsidRDefault="000614F1" w:rsidP="00777910">
            <w:r>
              <w:t>Female day 1</w:t>
            </w:r>
          </w:p>
        </w:tc>
        <w:tc>
          <w:tcPr>
            <w:tcW w:w="1036" w:type="dxa"/>
          </w:tcPr>
          <w:p w14:paraId="5A120FB3" w14:textId="77777777" w:rsidR="000614F1" w:rsidRDefault="000614F1"/>
        </w:tc>
        <w:tc>
          <w:tcPr>
            <w:tcW w:w="1263" w:type="dxa"/>
          </w:tcPr>
          <w:p w14:paraId="01F12D35" w14:textId="77777777" w:rsidR="000614F1" w:rsidRDefault="000614F1">
            <w:r>
              <w:t>XYM</w:t>
            </w:r>
          </w:p>
          <w:p w14:paraId="1C60024E" w14:textId="77777777" w:rsidR="000614F1" w:rsidRDefault="000614F1">
            <w:r>
              <w:t>5 months</w:t>
            </w:r>
          </w:p>
        </w:tc>
        <w:tc>
          <w:tcPr>
            <w:tcW w:w="1263" w:type="dxa"/>
          </w:tcPr>
          <w:p w14:paraId="2A4518B8" w14:textId="77777777" w:rsidR="000614F1" w:rsidRDefault="000614F1">
            <w:r>
              <w:t>XXM</w:t>
            </w:r>
          </w:p>
          <w:p w14:paraId="37D22608" w14:textId="77777777" w:rsidR="000614F1" w:rsidRDefault="000614F1">
            <w:r>
              <w:t>5 months</w:t>
            </w:r>
          </w:p>
        </w:tc>
        <w:tc>
          <w:tcPr>
            <w:tcW w:w="1263" w:type="dxa"/>
          </w:tcPr>
          <w:p w14:paraId="1409DCEC" w14:textId="77777777" w:rsidR="000614F1" w:rsidRDefault="000614F1">
            <w:r>
              <w:t>XXF</w:t>
            </w:r>
          </w:p>
          <w:p w14:paraId="596CFF4F" w14:textId="77777777" w:rsidR="000614F1" w:rsidRDefault="000614F1">
            <w:r>
              <w:t>5 months</w:t>
            </w:r>
          </w:p>
        </w:tc>
        <w:tc>
          <w:tcPr>
            <w:tcW w:w="1263" w:type="dxa"/>
          </w:tcPr>
          <w:p w14:paraId="458B4EAB" w14:textId="77777777" w:rsidR="000614F1" w:rsidRDefault="000614F1">
            <w:r>
              <w:t>XYF</w:t>
            </w:r>
          </w:p>
          <w:p w14:paraId="0C55CF37" w14:textId="77777777" w:rsidR="000614F1" w:rsidRDefault="000614F1">
            <w:r>
              <w:t>5 months</w:t>
            </w:r>
          </w:p>
        </w:tc>
      </w:tr>
      <w:tr w:rsidR="000614F1" w14:paraId="5DB113AE" w14:textId="77777777" w:rsidTr="00734AF9">
        <w:tc>
          <w:tcPr>
            <w:tcW w:w="1185" w:type="dxa"/>
          </w:tcPr>
          <w:p w14:paraId="0787501F" w14:textId="77777777" w:rsidR="000614F1" w:rsidRDefault="000614F1">
            <w:r>
              <w:t>1.83 ± 1.06</w:t>
            </w:r>
          </w:p>
        </w:tc>
        <w:tc>
          <w:tcPr>
            <w:tcW w:w="1036" w:type="dxa"/>
          </w:tcPr>
          <w:p w14:paraId="6D195960" w14:textId="77777777" w:rsidR="000614F1" w:rsidRDefault="000614F1" w:rsidP="00777910">
            <w:r>
              <w:t>0.67 ± 0.1</w:t>
            </w:r>
          </w:p>
        </w:tc>
        <w:tc>
          <w:tcPr>
            <w:tcW w:w="1036" w:type="dxa"/>
          </w:tcPr>
          <w:p w14:paraId="0086A6D9" w14:textId="77777777" w:rsidR="000614F1" w:rsidRDefault="000614F1"/>
        </w:tc>
        <w:tc>
          <w:tcPr>
            <w:tcW w:w="1263" w:type="dxa"/>
          </w:tcPr>
          <w:p w14:paraId="48BB86C2" w14:textId="77777777" w:rsidR="000614F1" w:rsidRDefault="000614F1">
            <w:r>
              <w:t>2.7 ± 0.43</w:t>
            </w:r>
          </w:p>
        </w:tc>
        <w:tc>
          <w:tcPr>
            <w:tcW w:w="1263" w:type="dxa"/>
          </w:tcPr>
          <w:p w14:paraId="5D2D9598" w14:textId="77777777" w:rsidR="000614F1" w:rsidRDefault="000614F1">
            <w:r>
              <w:t>2.2 ± 0.24</w:t>
            </w:r>
          </w:p>
        </w:tc>
        <w:tc>
          <w:tcPr>
            <w:tcW w:w="1263" w:type="dxa"/>
          </w:tcPr>
          <w:p w14:paraId="38D0DAB6" w14:textId="77777777" w:rsidR="000614F1" w:rsidRDefault="000614F1">
            <w:r>
              <w:t>0.11 ± 0.04</w:t>
            </w:r>
          </w:p>
        </w:tc>
        <w:tc>
          <w:tcPr>
            <w:tcW w:w="1263" w:type="dxa"/>
          </w:tcPr>
          <w:p w14:paraId="3F634093" w14:textId="77777777" w:rsidR="000614F1" w:rsidRDefault="000614F1">
            <w:r>
              <w:t>0.16 ± 0.03</w:t>
            </w:r>
          </w:p>
        </w:tc>
      </w:tr>
    </w:tbl>
    <w:p w14:paraId="6D4CD09A" w14:textId="77777777" w:rsidR="008A11AD" w:rsidRDefault="008A11AD"/>
    <w:p w14:paraId="36EB8E58" w14:textId="77777777" w:rsidR="00FB63D2" w:rsidRDefault="00FB63D2"/>
    <w:p w14:paraId="05C09D1D" w14:textId="77777777" w:rsidR="00FB63D2" w:rsidRDefault="00FB63D2">
      <w:r>
        <w:t>Supplementary table 1: Testosterone levels in males and females at day 1 and all genotypes at 5 months of age. Values are in ng/ml ± SD.</w:t>
      </w:r>
      <w:r w:rsidR="000614F1">
        <w:t xml:space="preserve"> Male genotypes not significantly different from each other, female genotypes not significantly different from each other. Each male genotype significantly different from each female genotype (</w:t>
      </w:r>
      <w:r w:rsidR="000614F1" w:rsidRPr="000614F1">
        <w:rPr>
          <w:i/>
        </w:rPr>
        <w:t>p</w:t>
      </w:r>
      <w:r w:rsidR="000614F1">
        <w:t>&lt;3 x 10</w:t>
      </w:r>
      <w:r w:rsidR="000614F1" w:rsidRPr="000614F1">
        <w:rPr>
          <w:vertAlign w:val="superscript"/>
        </w:rPr>
        <w:t>-5</w:t>
      </w:r>
      <w:r w:rsidR="000614F1">
        <w:t>)</w:t>
      </w:r>
    </w:p>
    <w:sectPr w:rsidR="00FB6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E77"/>
    <w:rsid w:val="000614F1"/>
    <w:rsid w:val="00087048"/>
    <w:rsid w:val="00515E7E"/>
    <w:rsid w:val="0055349A"/>
    <w:rsid w:val="00563E77"/>
    <w:rsid w:val="008A11AD"/>
    <w:rsid w:val="008F4993"/>
    <w:rsid w:val="00C90886"/>
    <w:rsid w:val="00DF18F1"/>
    <w:rsid w:val="00FB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97F556"/>
  <w15:docId w15:val="{7DD09E2C-D50F-4E12-B90E-EA0B3A6CA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before="21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E77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B63D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3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D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ae Walker</dc:creator>
  <cp:lastModifiedBy>Ameae Walker</cp:lastModifiedBy>
  <cp:revision>2</cp:revision>
  <dcterms:created xsi:type="dcterms:W3CDTF">2020-07-10T21:51:00Z</dcterms:created>
  <dcterms:modified xsi:type="dcterms:W3CDTF">2020-07-10T21:51:00Z</dcterms:modified>
</cp:coreProperties>
</file>